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C9628" w14:textId="4279BD2E" w:rsidR="003C2ECF" w:rsidRPr="00FB06A3" w:rsidRDefault="003C2ECF" w:rsidP="00045BB4">
      <w:pPr>
        <w:spacing w:after="160" w:line="259" w:lineRule="auto"/>
        <w:rPr>
          <w:sz w:val="16"/>
          <w:szCs w:val="16"/>
        </w:rPr>
      </w:pPr>
    </w:p>
    <w:tbl>
      <w:tblPr>
        <w:tblStyle w:val="TableGrid"/>
        <w:tblW w:w="67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006"/>
        <w:gridCol w:w="1404"/>
        <w:gridCol w:w="1196"/>
      </w:tblGrid>
      <w:tr w:rsidR="005C3760" w:rsidRPr="0040604C" w14:paraId="52A0B5D0" w14:textId="77777777" w:rsidTr="005C3760">
        <w:trPr>
          <w:jc w:val="center"/>
        </w:trPr>
        <w:tc>
          <w:tcPr>
            <w:tcW w:w="1276" w:type="dxa"/>
            <w:tcBorders>
              <w:top w:val="double" w:sz="4" w:space="0" w:color="auto"/>
              <w:bottom w:val="single" w:sz="8" w:space="0" w:color="auto"/>
            </w:tcBorders>
          </w:tcPr>
          <w:p w14:paraId="367F5C52" w14:textId="77777777" w:rsidR="005C3760" w:rsidRPr="005C3760" w:rsidRDefault="005C3760" w:rsidP="00D20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05B4B1C" w14:textId="4FDEEEE3" w:rsidR="005C3760" w:rsidRPr="005C3760" w:rsidRDefault="005C3760" w:rsidP="00D20439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60">
              <w:rPr>
                <w:b/>
                <w:bCs/>
                <w:sz w:val="16"/>
                <w:szCs w:val="16"/>
              </w:rPr>
              <w:t>Histopathologic Diagnosis</w:t>
            </w:r>
          </w:p>
        </w:tc>
        <w:tc>
          <w:tcPr>
            <w:tcW w:w="1006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778CD47" w14:textId="40F681AE" w:rsidR="005C3760" w:rsidRPr="005C3760" w:rsidRDefault="005C3760" w:rsidP="004E0964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60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04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63BF6464" w14:textId="77777777" w:rsidR="005C3760" w:rsidRPr="005C3760" w:rsidRDefault="005C3760" w:rsidP="004E0964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60">
              <w:rPr>
                <w:b/>
                <w:bCs/>
                <w:sz w:val="16"/>
                <w:szCs w:val="16"/>
              </w:rPr>
              <w:t>Age at Diagnosis</w:t>
            </w:r>
          </w:p>
          <w:p w14:paraId="0C627993" w14:textId="2E0DD55F" w:rsidR="005C3760" w:rsidRPr="005C3760" w:rsidRDefault="005C3760" w:rsidP="004E0964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60">
              <w:rPr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1196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2EB9D0F" w14:textId="77777777" w:rsidR="005C3760" w:rsidRPr="005C3760" w:rsidRDefault="005C3760" w:rsidP="00B43A66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60">
              <w:rPr>
                <w:b/>
                <w:bCs/>
                <w:sz w:val="16"/>
                <w:szCs w:val="16"/>
              </w:rPr>
              <w:t>Mean Age</w:t>
            </w:r>
          </w:p>
          <w:p w14:paraId="38DEB3B3" w14:textId="54D60E33" w:rsidR="005C3760" w:rsidRPr="005C3760" w:rsidRDefault="005C3760" w:rsidP="00B43A66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60">
              <w:rPr>
                <w:b/>
                <w:bCs/>
                <w:sz w:val="16"/>
                <w:szCs w:val="16"/>
              </w:rPr>
              <w:t xml:space="preserve">(Years </w:t>
            </w:r>
            <w:r w:rsidRPr="005C3760">
              <w:rPr>
                <w:b/>
                <w:bCs/>
                <w:color w:val="202124"/>
                <w:sz w:val="16"/>
                <w:szCs w:val="16"/>
                <w:shd w:val="clear" w:color="auto" w:fill="FFFFFF"/>
              </w:rPr>
              <w:t xml:space="preserve">± </w:t>
            </w:r>
            <w:r w:rsidRPr="005C3760">
              <w:rPr>
                <w:b/>
                <w:bCs/>
                <w:sz w:val="16"/>
                <w:szCs w:val="16"/>
              </w:rPr>
              <w:t>SD)</w:t>
            </w:r>
          </w:p>
        </w:tc>
      </w:tr>
      <w:tr w:rsidR="005C3760" w:rsidRPr="0040604C" w14:paraId="2F7B6D19" w14:textId="77777777" w:rsidTr="005C3760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1F2D88DD" w14:textId="0D4DC4C1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60">
              <w:rPr>
                <w:b/>
                <w:bCs/>
                <w:sz w:val="16"/>
                <w:szCs w:val="16"/>
              </w:rPr>
              <w:t>Progressing cohor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956D57" w14:textId="65B656D1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Severe Epithelial Dysplasia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vAlign w:val="center"/>
          </w:tcPr>
          <w:p w14:paraId="24FE3868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vAlign w:val="center"/>
          </w:tcPr>
          <w:p w14:paraId="2D6C8CE3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68</w:t>
            </w:r>
          </w:p>
        </w:tc>
        <w:tc>
          <w:tcPr>
            <w:tcW w:w="119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65ABC5" w14:textId="4CDA7B5A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 xml:space="preserve">69.5 </w:t>
            </w:r>
            <w:r w:rsidRPr="0040604C">
              <w:rPr>
                <w:color w:val="202124"/>
                <w:sz w:val="16"/>
                <w:szCs w:val="16"/>
                <w:shd w:val="clear" w:color="auto" w:fill="FFFFFF"/>
              </w:rPr>
              <w:t>± 11.9</w:t>
            </w:r>
          </w:p>
        </w:tc>
      </w:tr>
      <w:tr w:rsidR="005C3760" w:rsidRPr="0040604C" w14:paraId="0BB1BF8A" w14:textId="77777777" w:rsidTr="005C3760">
        <w:trPr>
          <w:jc w:val="center"/>
        </w:trPr>
        <w:tc>
          <w:tcPr>
            <w:tcW w:w="1276" w:type="dxa"/>
            <w:vMerge/>
          </w:tcPr>
          <w:p w14:paraId="58F3F463" w14:textId="77777777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202C07CA" w14:textId="30E84035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59E0035D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21E57CB9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60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EE9AB3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0D400AE5" w14:textId="77777777" w:rsidTr="005C3760">
        <w:trPr>
          <w:jc w:val="center"/>
        </w:trPr>
        <w:tc>
          <w:tcPr>
            <w:tcW w:w="1276" w:type="dxa"/>
            <w:vMerge/>
          </w:tcPr>
          <w:p w14:paraId="1332A5DA" w14:textId="77777777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54256761" w14:textId="21F37094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oderate Epithelial Dysplasia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0B3D7107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7A53722C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74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4FFA3E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77D4D8BC" w14:textId="77777777" w:rsidTr="005C3760">
        <w:trPr>
          <w:jc w:val="center"/>
        </w:trPr>
        <w:tc>
          <w:tcPr>
            <w:tcW w:w="1276" w:type="dxa"/>
            <w:vMerge/>
          </w:tcPr>
          <w:p w14:paraId="46A91C7C" w14:textId="77777777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1DB2DACF" w14:textId="191145A2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vAlign w:val="center"/>
          </w:tcPr>
          <w:p w14:paraId="7B3EAEEE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vAlign w:val="center"/>
          </w:tcPr>
          <w:p w14:paraId="0E305460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49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219EC5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5E56AFBF" w14:textId="77777777" w:rsidTr="005C3760">
        <w:trPr>
          <w:jc w:val="center"/>
        </w:trPr>
        <w:tc>
          <w:tcPr>
            <w:tcW w:w="1276" w:type="dxa"/>
            <w:vMerge/>
          </w:tcPr>
          <w:p w14:paraId="5A942ECA" w14:textId="77777777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7532EB44" w14:textId="60B6A992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512217E6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08F79188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66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96C029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7E4FD117" w14:textId="77777777" w:rsidTr="005C3760">
        <w:trPr>
          <w:jc w:val="center"/>
        </w:trPr>
        <w:tc>
          <w:tcPr>
            <w:tcW w:w="1276" w:type="dxa"/>
            <w:vMerge/>
          </w:tcPr>
          <w:p w14:paraId="364601C7" w14:textId="77777777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4602605A" w14:textId="01D3D2AE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ild Epithelial Dysplasia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33BB6862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1CBA49B7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70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AABE35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462B04D4" w14:textId="77777777" w:rsidTr="005C3760">
        <w:trPr>
          <w:jc w:val="center"/>
        </w:trPr>
        <w:tc>
          <w:tcPr>
            <w:tcW w:w="1276" w:type="dxa"/>
            <w:vMerge/>
          </w:tcPr>
          <w:p w14:paraId="57BD5DD2" w14:textId="77777777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68C670DE" w14:textId="36BEFB59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vAlign w:val="center"/>
          </w:tcPr>
          <w:p w14:paraId="282B7F13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vAlign w:val="center"/>
          </w:tcPr>
          <w:p w14:paraId="2A3BA254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93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CF4230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0A6205C5" w14:textId="77777777" w:rsidTr="005C3760">
        <w:trPr>
          <w:jc w:val="center"/>
        </w:trPr>
        <w:tc>
          <w:tcPr>
            <w:tcW w:w="1276" w:type="dxa"/>
            <w:vMerge/>
          </w:tcPr>
          <w:p w14:paraId="25A85064" w14:textId="77777777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6DD3A146" w14:textId="16C52EFD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05310266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5B4C5537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61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6E0928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04A817B2" w14:textId="77777777" w:rsidTr="005C3760">
        <w:trPr>
          <w:jc w:val="center"/>
        </w:trPr>
        <w:tc>
          <w:tcPr>
            <w:tcW w:w="1276" w:type="dxa"/>
            <w:vMerge/>
          </w:tcPr>
          <w:p w14:paraId="176A90FB" w14:textId="77777777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bottom w:val="single" w:sz="8" w:space="0" w:color="auto"/>
            </w:tcBorders>
            <w:vAlign w:val="center"/>
          </w:tcPr>
          <w:p w14:paraId="00C973E9" w14:textId="4520D3CF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Hyperkeratosis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2FBC40C4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7368127C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78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9A186D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219B94AA" w14:textId="77777777" w:rsidTr="005C3760">
        <w:trPr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750B90C2" w14:textId="77777777" w:rsidR="005C3760" w:rsidRPr="005C3760" w:rsidRDefault="005C376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93C3545" w14:textId="6E48AC6C" w:rsidR="005C3760" w:rsidRPr="0040604C" w:rsidRDefault="005C3760">
            <w:pPr>
              <w:rPr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8" w:space="0" w:color="auto"/>
            </w:tcBorders>
            <w:vAlign w:val="center"/>
          </w:tcPr>
          <w:p w14:paraId="51706AF8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tcBorders>
              <w:bottom w:val="single" w:sz="8" w:space="0" w:color="auto"/>
            </w:tcBorders>
            <w:vAlign w:val="center"/>
          </w:tcPr>
          <w:p w14:paraId="720D488F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76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A57C3B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453F8642" w14:textId="77777777" w:rsidTr="005C3760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183776AF" w14:textId="177B10C4" w:rsidR="005C3760" w:rsidRPr="005C3760" w:rsidRDefault="005C3760" w:rsidP="001C2B38">
            <w:pPr>
              <w:jc w:val="center"/>
              <w:rPr>
                <w:b/>
                <w:bCs/>
                <w:sz w:val="16"/>
                <w:szCs w:val="16"/>
              </w:rPr>
            </w:pPr>
            <w:r w:rsidRPr="005C3760">
              <w:rPr>
                <w:b/>
                <w:bCs/>
                <w:sz w:val="16"/>
                <w:szCs w:val="16"/>
              </w:rPr>
              <w:t>Control (non-progressing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FEBD19" w14:textId="57BD6779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Severe Epithelial Dysplasia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vAlign w:val="center"/>
          </w:tcPr>
          <w:p w14:paraId="4B4A0149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vAlign w:val="center"/>
          </w:tcPr>
          <w:p w14:paraId="7822D6A5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84</w:t>
            </w:r>
          </w:p>
        </w:tc>
        <w:tc>
          <w:tcPr>
            <w:tcW w:w="1196" w:type="dxa"/>
            <w:vMerge w:val="restart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B916E40" w14:textId="118427E4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 xml:space="preserve">60.2 </w:t>
            </w:r>
            <w:r w:rsidRPr="0040604C">
              <w:rPr>
                <w:color w:val="202124"/>
                <w:sz w:val="16"/>
                <w:szCs w:val="16"/>
                <w:shd w:val="clear" w:color="auto" w:fill="FFFFFF"/>
              </w:rPr>
              <w:t>± 14.6</w:t>
            </w:r>
          </w:p>
        </w:tc>
      </w:tr>
      <w:tr w:rsidR="005C3760" w:rsidRPr="0040604C" w14:paraId="7BEA1AB5" w14:textId="77777777" w:rsidTr="005C3760">
        <w:trPr>
          <w:jc w:val="center"/>
        </w:trPr>
        <w:tc>
          <w:tcPr>
            <w:tcW w:w="1276" w:type="dxa"/>
            <w:vMerge/>
          </w:tcPr>
          <w:p w14:paraId="40BC8FDE" w14:textId="77777777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13506B52" w14:textId="22D0D65E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0A9C032F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1FD84CA8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62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8017B75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782F7042" w14:textId="77777777" w:rsidTr="005C3760">
        <w:trPr>
          <w:jc w:val="center"/>
        </w:trPr>
        <w:tc>
          <w:tcPr>
            <w:tcW w:w="1276" w:type="dxa"/>
            <w:vMerge/>
          </w:tcPr>
          <w:p w14:paraId="0C9DA97A" w14:textId="77777777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7073D75F" w14:textId="1CE80893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oderate Epithelial Dysplasia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393672B5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12CDB84D" w14:textId="11C4FFEB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Data Unavailable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9241465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63B9A77A" w14:textId="77777777" w:rsidTr="005C3760">
        <w:trPr>
          <w:jc w:val="center"/>
        </w:trPr>
        <w:tc>
          <w:tcPr>
            <w:tcW w:w="1276" w:type="dxa"/>
            <w:vMerge/>
          </w:tcPr>
          <w:p w14:paraId="71ECF2E9" w14:textId="77777777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48401C15" w14:textId="177B5808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435D05AC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7CC9CF48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40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521FB7C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47FF11C6" w14:textId="77777777" w:rsidTr="005C3760">
        <w:trPr>
          <w:jc w:val="center"/>
        </w:trPr>
        <w:tc>
          <w:tcPr>
            <w:tcW w:w="1276" w:type="dxa"/>
            <w:vMerge/>
          </w:tcPr>
          <w:p w14:paraId="0578D7DD" w14:textId="77777777" w:rsidR="005C3760" w:rsidRPr="0040604C" w:rsidRDefault="005C3760" w:rsidP="00F607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3867C2FD" w14:textId="2A2FC3D7" w:rsidR="005C3760" w:rsidRPr="0040604C" w:rsidRDefault="005C3760" w:rsidP="00F60780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ild Epithelial Dysplasia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2691482F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243F63ED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54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2EE95217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1830B39E" w14:textId="77777777" w:rsidTr="005C3760">
        <w:trPr>
          <w:jc w:val="center"/>
        </w:trPr>
        <w:tc>
          <w:tcPr>
            <w:tcW w:w="1276" w:type="dxa"/>
            <w:vMerge/>
          </w:tcPr>
          <w:p w14:paraId="3595CDD0" w14:textId="77777777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4F937C95" w14:textId="07FDFB13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vAlign w:val="center"/>
          </w:tcPr>
          <w:p w14:paraId="11B1E8C0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vAlign w:val="center"/>
          </w:tcPr>
          <w:p w14:paraId="77F68A03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79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8199332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550C4AC8" w14:textId="77777777" w:rsidTr="005C3760">
        <w:trPr>
          <w:jc w:val="center"/>
        </w:trPr>
        <w:tc>
          <w:tcPr>
            <w:tcW w:w="1276" w:type="dxa"/>
            <w:vMerge/>
          </w:tcPr>
          <w:p w14:paraId="1DC40A24" w14:textId="77777777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5E0E6247" w14:textId="4F056A18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0619C56E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16F967DE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67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9127B2C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32FECCD5" w14:textId="77777777" w:rsidTr="005C3760">
        <w:trPr>
          <w:jc w:val="center"/>
        </w:trPr>
        <w:tc>
          <w:tcPr>
            <w:tcW w:w="1276" w:type="dxa"/>
            <w:vMerge/>
          </w:tcPr>
          <w:p w14:paraId="312544AA" w14:textId="77777777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bottom w:val="double" w:sz="4" w:space="0" w:color="auto"/>
            </w:tcBorders>
            <w:vAlign w:val="center"/>
          </w:tcPr>
          <w:p w14:paraId="670D9C2F" w14:textId="04C5BE61" w:rsidR="005C3760" w:rsidRPr="0040604C" w:rsidRDefault="005C3760" w:rsidP="001C2B38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Hyperkeratosis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3F736ECD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0C174642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47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3EF00CE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443EB606" w14:textId="77777777" w:rsidTr="005C3760">
        <w:trPr>
          <w:jc w:val="center"/>
        </w:trPr>
        <w:tc>
          <w:tcPr>
            <w:tcW w:w="1276" w:type="dxa"/>
            <w:vMerge/>
          </w:tcPr>
          <w:p w14:paraId="7B06CAB6" w14:textId="77777777" w:rsidR="005C3760" w:rsidRPr="0040604C" w:rsidRDefault="005C3760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double" w:sz="4" w:space="0" w:color="auto"/>
            </w:tcBorders>
          </w:tcPr>
          <w:p w14:paraId="783B8A4B" w14:textId="7DC7F4C9" w:rsidR="005C3760" w:rsidRPr="0040604C" w:rsidRDefault="005C3760">
            <w:pPr>
              <w:rPr>
                <w:sz w:val="16"/>
                <w:szCs w:val="16"/>
              </w:rPr>
            </w:pPr>
          </w:p>
        </w:tc>
        <w:tc>
          <w:tcPr>
            <w:tcW w:w="1006" w:type="dxa"/>
            <w:vAlign w:val="center"/>
          </w:tcPr>
          <w:p w14:paraId="59BEBD03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F</w:t>
            </w:r>
          </w:p>
        </w:tc>
        <w:tc>
          <w:tcPr>
            <w:tcW w:w="1404" w:type="dxa"/>
            <w:vAlign w:val="center"/>
          </w:tcPr>
          <w:p w14:paraId="344D94FC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59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F5969DB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  <w:tr w:rsidR="005C3760" w:rsidRPr="0040604C" w14:paraId="271BEBBD" w14:textId="77777777" w:rsidTr="005C3760">
        <w:trPr>
          <w:jc w:val="center"/>
        </w:trPr>
        <w:tc>
          <w:tcPr>
            <w:tcW w:w="1276" w:type="dxa"/>
            <w:vMerge/>
            <w:tcBorders>
              <w:bottom w:val="double" w:sz="4" w:space="0" w:color="auto"/>
            </w:tcBorders>
          </w:tcPr>
          <w:p w14:paraId="445026A4" w14:textId="77777777" w:rsidR="005C3760" w:rsidRPr="0040604C" w:rsidRDefault="005C3760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double" w:sz="4" w:space="0" w:color="auto"/>
            </w:tcBorders>
          </w:tcPr>
          <w:p w14:paraId="2449E173" w14:textId="4E9BA685" w:rsidR="005C3760" w:rsidRPr="0040604C" w:rsidRDefault="005C3760">
            <w:pPr>
              <w:rPr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double" w:sz="4" w:space="0" w:color="auto"/>
            </w:tcBorders>
            <w:vAlign w:val="center"/>
          </w:tcPr>
          <w:p w14:paraId="500D5A16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M</w:t>
            </w:r>
          </w:p>
        </w:tc>
        <w:tc>
          <w:tcPr>
            <w:tcW w:w="1404" w:type="dxa"/>
            <w:tcBorders>
              <w:bottom w:val="double" w:sz="4" w:space="0" w:color="auto"/>
            </w:tcBorders>
            <w:vAlign w:val="center"/>
          </w:tcPr>
          <w:p w14:paraId="2FBE0BD7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  <w:r w:rsidRPr="0040604C">
              <w:rPr>
                <w:sz w:val="16"/>
                <w:szCs w:val="16"/>
              </w:rPr>
              <w:t>50</w:t>
            </w:r>
          </w:p>
        </w:tc>
        <w:tc>
          <w:tcPr>
            <w:tcW w:w="1196" w:type="dxa"/>
            <w:vMerge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28D8FAD8" w14:textId="77777777" w:rsidR="005C3760" w:rsidRPr="0040604C" w:rsidRDefault="005C3760" w:rsidP="00D45672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F354B24" w14:textId="167F7AD8" w:rsidR="00AF7F9D" w:rsidRPr="00DB41C2" w:rsidRDefault="00583541" w:rsidP="00B0225C">
      <w:pPr>
        <w:ind w:left="2394" w:right="2371"/>
        <w:jc w:val="both"/>
        <w:rPr>
          <w:bCs/>
          <w:color w:val="000000" w:themeColor="text1"/>
          <w:sz w:val="16"/>
          <w:szCs w:val="16"/>
        </w:rPr>
      </w:pPr>
      <w:r w:rsidRPr="0040604C">
        <w:rPr>
          <w:b/>
          <w:bCs/>
          <w:color w:val="000000" w:themeColor="text1"/>
          <w:sz w:val="16"/>
          <w:szCs w:val="16"/>
        </w:rPr>
        <w:t>Supplemental Table 1</w:t>
      </w:r>
      <w:r w:rsidR="006C32D0" w:rsidRPr="0040604C">
        <w:rPr>
          <w:b/>
          <w:bCs/>
          <w:color w:val="000000" w:themeColor="text1"/>
          <w:sz w:val="16"/>
          <w:szCs w:val="16"/>
        </w:rPr>
        <w:t xml:space="preserve">: </w:t>
      </w:r>
      <w:r w:rsidR="00DD4B5E" w:rsidRPr="0040604C">
        <w:rPr>
          <w:b/>
          <w:bCs/>
          <w:color w:val="000000" w:themeColor="text1"/>
          <w:sz w:val="16"/>
          <w:szCs w:val="16"/>
        </w:rPr>
        <w:t xml:space="preserve">Patient </w:t>
      </w:r>
      <w:r w:rsidR="006C32D0" w:rsidRPr="0040604C">
        <w:rPr>
          <w:b/>
          <w:bCs/>
          <w:color w:val="000000" w:themeColor="text1"/>
          <w:sz w:val="16"/>
          <w:szCs w:val="16"/>
        </w:rPr>
        <w:t>demographics and associated histo</w:t>
      </w:r>
      <w:r w:rsidR="00CB138E" w:rsidRPr="0040604C">
        <w:rPr>
          <w:b/>
          <w:bCs/>
          <w:color w:val="000000" w:themeColor="text1"/>
          <w:sz w:val="16"/>
          <w:szCs w:val="16"/>
        </w:rPr>
        <w:t>pathologic</w:t>
      </w:r>
      <w:r w:rsidR="006C32D0" w:rsidRPr="0040604C">
        <w:rPr>
          <w:b/>
          <w:bCs/>
          <w:color w:val="000000" w:themeColor="text1"/>
          <w:sz w:val="16"/>
          <w:szCs w:val="16"/>
        </w:rPr>
        <w:t xml:space="preserve"> diagnoses. </w:t>
      </w:r>
      <w:r w:rsidR="000850D9">
        <w:rPr>
          <w:bCs/>
          <w:color w:val="000000" w:themeColor="text1"/>
          <w:sz w:val="16"/>
          <w:szCs w:val="16"/>
        </w:rPr>
        <w:t>Specimens were grouped for analysis as follows – Group 1: Hyperkeratosis; Group 2: Low-grade dysplasia: Mild epithelial dysplasia; Group 3: High-grade dysplasia (Moderate and severe epithelial dysplasia)</w:t>
      </w:r>
      <w:r w:rsidR="003F790C">
        <w:rPr>
          <w:bCs/>
          <w:color w:val="000000" w:themeColor="text1"/>
          <w:sz w:val="16"/>
          <w:szCs w:val="16"/>
        </w:rPr>
        <w:t>.</w:t>
      </w:r>
    </w:p>
    <w:p w14:paraId="28AEC816" w14:textId="77777777" w:rsidR="00AF7F9D" w:rsidRPr="00FB06A3" w:rsidRDefault="00AF7F9D">
      <w:pPr>
        <w:rPr>
          <w:sz w:val="16"/>
          <w:szCs w:val="16"/>
        </w:rPr>
      </w:pPr>
    </w:p>
    <w:sectPr w:rsidR="00AF7F9D" w:rsidRPr="00FB06A3" w:rsidSect="00B0225C">
      <w:pgSz w:w="12240" w:h="15840"/>
      <w:pgMar w:top="1440" w:right="567" w:bottom="1440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51460"/>
    <w:multiLevelType w:val="hybridMultilevel"/>
    <w:tmpl w:val="95902A14"/>
    <w:lvl w:ilvl="0" w:tplc="AD648C08">
      <w:start w:val="1"/>
      <w:numFmt w:val="upperRoman"/>
      <w:lvlText w:val="%1-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83E29"/>
    <w:multiLevelType w:val="hybridMultilevel"/>
    <w:tmpl w:val="261C73D8"/>
    <w:lvl w:ilvl="0" w:tplc="5FFA5EAA">
      <w:numFmt w:val="decimal"/>
      <w:lvlText w:val="%1-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4FA6209"/>
    <w:multiLevelType w:val="multilevel"/>
    <w:tmpl w:val="84645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75B4060"/>
    <w:multiLevelType w:val="hybridMultilevel"/>
    <w:tmpl w:val="53E62F38"/>
    <w:lvl w:ilvl="0" w:tplc="4C7A5E62">
      <w:numFmt w:val="decimal"/>
      <w:lvlText w:val="%1-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497149A"/>
    <w:multiLevelType w:val="hybridMultilevel"/>
    <w:tmpl w:val="3FC4ADF4"/>
    <w:lvl w:ilvl="0" w:tplc="E50ECC0A">
      <w:numFmt w:val="decimal"/>
      <w:lvlText w:val="%1-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F9D"/>
    <w:rsid w:val="00004965"/>
    <w:rsid w:val="00022599"/>
    <w:rsid w:val="000227BF"/>
    <w:rsid w:val="00024F15"/>
    <w:rsid w:val="0003375A"/>
    <w:rsid w:val="00045BB4"/>
    <w:rsid w:val="0005531F"/>
    <w:rsid w:val="000850D9"/>
    <w:rsid w:val="000B3FC5"/>
    <w:rsid w:val="000B7DDF"/>
    <w:rsid w:val="000C1641"/>
    <w:rsid w:val="000D6E58"/>
    <w:rsid w:val="001163FD"/>
    <w:rsid w:val="00153C30"/>
    <w:rsid w:val="00184FB7"/>
    <w:rsid w:val="001C2B38"/>
    <w:rsid w:val="001F5CE9"/>
    <w:rsid w:val="002119ED"/>
    <w:rsid w:val="002169DF"/>
    <w:rsid w:val="002B1564"/>
    <w:rsid w:val="002C2362"/>
    <w:rsid w:val="002D6471"/>
    <w:rsid w:val="002E5E87"/>
    <w:rsid w:val="002E6E87"/>
    <w:rsid w:val="002E7E71"/>
    <w:rsid w:val="00306864"/>
    <w:rsid w:val="00351B78"/>
    <w:rsid w:val="003A4833"/>
    <w:rsid w:val="003B7112"/>
    <w:rsid w:val="003C2ECF"/>
    <w:rsid w:val="003C7E77"/>
    <w:rsid w:val="003F790C"/>
    <w:rsid w:val="0040604C"/>
    <w:rsid w:val="004306CC"/>
    <w:rsid w:val="0047286D"/>
    <w:rsid w:val="004B2233"/>
    <w:rsid w:val="004C153F"/>
    <w:rsid w:val="004C3892"/>
    <w:rsid w:val="004D38D0"/>
    <w:rsid w:val="004E0964"/>
    <w:rsid w:val="00542581"/>
    <w:rsid w:val="00583541"/>
    <w:rsid w:val="005C3760"/>
    <w:rsid w:val="00643EA7"/>
    <w:rsid w:val="00656388"/>
    <w:rsid w:val="00677BEA"/>
    <w:rsid w:val="006C32D0"/>
    <w:rsid w:val="007556E3"/>
    <w:rsid w:val="007718A8"/>
    <w:rsid w:val="00772829"/>
    <w:rsid w:val="00794650"/>
    <w:rsid w:val="00796E93"/>
    <w:rsid w:val="007D1CEF"/>
    <w:rsid w:val="00824759"/>
    <w:rsid w:val="008346E5"/>
    <w:rsid w:val="00837EC9"/>
    <w:rsid w:val="008E397B"/>
    <w:rsid w:val="00952B72"/>
    <w:rsid w:val="00957BF5"/>
    <w:rsid w:val="009C6894"/>
    <w:rsid w:val="009E3C89"/>
    <w:rsid w:val="009E6816"/>
    <w:rsid w:val="00A23FDE"/>
    <w:rsid w:val="00A349F0"/>
    <w:rsid w:val="00A378AB"/>
    <w:rsid w:val="00A41377"/>
    <w:rsid w:val="00A44BF1"/>
    <w:rsid w:val="00AA3AC4"/>
    <w:rsid w:val="00AB0244"/>
    <w:rsid w:val="00AF7F9D"/>
    <w:rsid w:val="00B0225C"/>
    <w:rsid w:val="00B338A3"/>
    <w:rsid w:val="00B43A66"/>
    <w:rsid w:val="00B73DFF"/>
    <w:rsid w:val="00BF36C6"/>
    <w:rsid w:val="00C4538F"/>
    <w:rsid w:val="00C568B8"/>
    <w:rsid w:val="00C64F4A"/>
    <w:rsid w:val="00C76D0E"/>
    <w:rsid w:val="00C9619E"/>
    <w:rsid w:val="00CB138E"/>
    <w:rsid w:val="00CB3D90"/>
    <w:rsid w:val="00CC4E57"/>
    <w:rsid w:val="00CE1948"/>
    <w:rsid w:val="00D20439"/>
    <w:rsid w:val="00D45672"/>
    <w:rsid w:val="00DB41C2"/>
    <w:rsid w:val="00DC59A6"/>
    <w:rsid w:val="00DD4B5E"/>
    <w:rsid w:val="00E01CB5"/>
    <w:rsid w:val="00E0262A"/>
    <w:rsid w:val="00E23CF2"/>
    <w:rsid w:val="00E37591"/>
    <w:rsid w:val="00E508F0"/>
    <w:rsid w:val="00E637EC"/>
    <w:rsid w:val="00E70D9E"/>
    <w:rsid w:val="00E76C31"/>
    <w:rsid w:val="00E80393"/>
    <w:rsid w:val="00EB249D"/>
    <w:rsid w:val="00EB3BA3"/>
    <w:rsid w:val="00EB747D"/>
    <w:rsid w:val="00EC36FC"/>
    <w:rsid w:val="00EC7A0D"/>
    <w:rsid w:val="00EE6B20"/>
    <w:rsid w:val="00F60780"/>
    <w:rsid w:val="00F8505C"/>
    <w:rsid w:val="00F9450C"/>
    <w:rsid w:val="00FB06A3"/>
    <w:rsid w:val="00FC5727"/>
    <w:rsid w:val="00FD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9231"/>
  <w15:chartTrackingRefBased/>
  <w15:docId w15:val="{32C87CD6-AA8E-42D8-868D-9FAD24120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7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F9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56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72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43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A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A66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A66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4C38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EDF4DA-CBD5-634C-8B73-C22D9279D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sity of Toronto, Faculty of Dentistry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an Ali</dc:creator>
  <cp:keywords/>
  <dc:description/>
  <cp:lastModifiedBy>Marco Magalhaes</cp:lastModifiedBy>
  <cp:revision>2</cp:revision>
  <dcterms:created xsi:type="dcterms:W3CDTF">2021-09-20T14:15:00Z</dcterms:created>
  <dcterms:modified xsi:type="dcterms:W3CDTF">2021-09-20T14:15:00Z</dcterms:modified>
</cp:coreProperties>
</file>